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917" w:rsidRPr="00EF11FA" w:rsidRDefault="00C65917" w:rsidP="00C65917">
      <w:pPr>
        <w:rPr>
          <w:rFonts w:ascii="Times New Roman" w:hAnsi="Times New Roman"/>
          <w:b/>
          <w:sz w:val="24"/>
          <w:szCs w:val="24"/>
        </w:rPr>
      </w:pPr>
      <w:proofErr w:type="gramStart"/>
      <w:r w:rsidRPr="00EF11FA">
        <w:rPr>
          <w:rFonts w:ascii="Times New Roman" w:hAnsi="Times New Roman"/>
          <w:b/>
          <w:sz w:val="24"/>
          <w:szCs w:val="24"/>
        </w:rPr>
        <w:t>Appendix 1.</w:t>
      </w:r>
      <w:proofErr w:type="gramEnd"/>
      <w:r w:rsidRPr="00EF11FA">
        <w:rPr>
          <w:rFonts w:ascii="Times New Roman" w:hAnsi="Times New Roman"/>
          <w:b/>
          <w:sz w:val="24"/>
          <w:szCs w:val="24"/>
        </w:rPr>
        <w:t xml:space="preserve"> Dataset format</w:t>
      </w:r>
    </w:p>
    <w:tbl>
      <w:tblPr>
        <w:tblW w:w="7812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5685"/>
        <w:gridCol w:w="2127"/>
      </w:tblGrid>
      <w:tr w:rsidR="00C65917" w:rsidRPr="00EF11FA" w:rsidTr="007E5828">
        <w:trPr>
          <w:trHeight w:val="270"/>
        </w:trPr>
        <w:tc>
          <w:tcPr>
            <w:tcW w:w="5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ata format</w:t>
            </w:r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ospital cod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EA4062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c</w:t>
            </w:r>
            <w:r w:rsidR="00C65917"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tient co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ischarge d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dmission d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Data type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x:Drug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perat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equence id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equence id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event code for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ntarnal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event code for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cep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laim code for Japanese Payment syste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vent na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Quant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float</w:t>
            </w:r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Un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ost d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float</w:t>
            </w:r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ost data(dru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float</w:t>
            </w:r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ost data(materi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float</w:t>
            </w:r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yment 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ge d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float</w:t>
            </w:r>
          </w:p>
        </w:tc>
      </w:tr>
      <w:tr w:rsidR="00C65917" w:rsidRPr="00EF11FA" w:rsidTr="007E5828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ee for service or no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</w:tbl>
    <w:p w:rsidR="00C65917" w:rsidRPr="00EF11FA" w:rsidRDefault="00C65917" w:rsidP="00C65917">
      <w:pPr>
        <w:rPr>
          <w:rFonts w:ascii="Times New Roman" w:hAnsi="Times New Roman"/>
          <w:sz w:val="22"/>
        </w:rPr>
      </w:pPr>
    </w:p>
    <w:p w:rsidR="00C65917" w:rsidRPr="00EF11FA" w:rsidRDefault="00C65917" w:rsidP="00C65917">
      <w:pPr>
        <w:rPr>
          <w:rFonts w:ascii="Times New Roman" w:hAnsi="Times New Roman"/>
          <w:sz w:val="22"/>
        </w:rPr>
      </w:pPr>
      <w:r w:rsidRPr="00EF11FA">
        <w:rPr>
          <w:rFonts w:ascii="Times New Roman" w:hAnsi="Times New Roman"/>
          <w:sz w:val="22"/>
        </w:rPr>
        <w:t>Output</w:t>
      </w:r>
      <w:r>
        <w:rPr>
          <w:rFonts w:ascii="Times New Roman" w:hAnsi="Times New Roman" w:hint="eastAsia"/>
          <w:sz w:val="22"/>
        </w:rPr>
        <w:t xml:space="preserve"> </w:t>
      </w:r>
      <w:r w:rsidRPr="00EF11FA">
        <w:rPr>
          <w:rFonts w:ascii="Times New Roman" w:hAnsi="Times New Roman"/>
          <w:sz w:val="22"/>
        </w:rPr>
        <w:t>data format</w:t>
      </w:r>
    </w:p>
    <w:tbl>
      <w:tblPr>
        <w:tblW w:w="767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673"/>
        <w:gridCol w:w="2997"/>
      </w:tblGrid>
      <w:tr w:rsidR="00C65917" w:rsidRPr="00EF11FA" w:rsidTr="007E5828">
        <w:trPr>
          <w:trHeight w:val="270"/>
        </w:trPr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hAnsi="Times New Roman"/>
                <w:sz w:val="22"/>
              </w:rPr>
              <w:t>Field description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hAnsi="Times New Roman"/>
                <w:sz w:val="22"/>
              </w:rPr>
              <w:t>data format</w:t>
            </w:r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tient code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mission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dat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>Name of Drug #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ind w:firstLineChars="100" w:firstLine="22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>First day of Delivery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917" w:rsidRPr="00EF11FA" w:rsidRDefault="00C65917" w:rsidP="007E5828">
            <w:pPr>
              <w:ind w:firstLineChars="100" w:firstLine="22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 xml:space="preserve">Last day of </w:t>
            </w:r>
            <w:proofErr w:type="spellStart"/>
            <w:r w:rsidRPr="00EF11FA">
              <w:rPr>
                <w:rFonts w:ascii="Times New Roman" w:hAnsi="Times New Roman"/>
                <w:color w:val="000000"/>
                <w:sz w:val="22"/>
              </w:rPr>
              <w:t>Deliverly</w:t>
            </w:r>
            <w:proofErr w:type="spellEnd"/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>Name of Drug #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ind w:firstLineChars="100" w:firstLine="22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>First day of Delivery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ind w:firstLineChars="100" w:firstLine="22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 xml:space="preserve">Last day of </w:t>
            </w:r>
            <w:proofErr w:type="spellStart"/>
            <w:r w:rsidRPr="00EF11FA">
              <w:rPr>
                <w:rFonts w:ascii="Times New Roman" w:hAnsi="Times New Roman"/>
                <w:color w:val="000000"/>
                <w:sz w:val="22"/>
              </w:rPr>
              <w:t>Deliverly</w:t>
            </w:r>
            <w:proofErr w:type="spellEnd"/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lastRenderedPageBreak/>
              <w:t xml:space="preserve">   (repeat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>Name of Drug #3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ind w:firstLineChars="100" w:firstLine="22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>First day of Delivery</w:t>
            </w: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917" w:rsidRPr="00EF11FA" w:rsidRDefault="00C65917" w:rsidP="007E5828">
            <w:pPr>
              <w:ind w:firstLineChars="100" w:firstLine="22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hAnsi="Times New Roman"/>
                <w:color w:val="000000"/>
                <w:sz w:val="22"/>
              </w:rPr>
              <w:t xml:space="preserve">Last day of </w:t>
            </w:r>
            <w:proofErr w:type="spellStart"/>
            <w:r w:rsidRPr="00EF11FA">
              <w:rPr>
                <w:rFonts w:ascii="Times New Roman" w:hAnsi="Times New Roman"/>
                <w:color w:val="000000"/>
                <w:sz w:val="22"/>
              </w:rPr>
              <w:t>Deliverly</w:t>
            </w:r>
            <w:proofErr w:type="spellEnd"/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hararray</w:t>
            </w:r>
            <w:proofErr w:type="spellEnd"/>
          </w:p>
        </w:tc>
      </w:tr>
    </w:tbl>
    <w:p w:rsidR="00C65917" w:rsidRPr="00EF11FA" w:rsidRDefault="00C65917" w:rsidP="00C65917">
      <w:pPr>
        <w:rPr>
          <w:rFonts w:ascii="Times New Roman" w:hAnsi="Times New Roman"/>
          <w:sz w:val="22"/>
        </w:rPr>
      </w:pPr>
    </w:p>
    <w:p w:rsidR="00C65917" w:rsidRPr="00EF11FA" w:rsidRDefault="00C65917" w:rsidP="00C65917">
      <w:pPr>
        <w:rPr>
          <w:rFonts w:ascii="Times New Roman" w:hAnsi="Times New Roman"/>
          <w:sz w:val="22"/>
        </w:rPr>
      </w:pPr>
      <w:r w:rsidRPr="00EF11FA">
        <w:rPr>
          <w:rFonts w:ascii="Times New Roman" w:hAnsi="Times New Roman"/>
          <w:sz w:val="22"/>
        </w:rPr>
        <w:t>Drug list</w:t>
      </w:r>
    </w:p>
    <w:tbl>
      <w:tblPr>
        <w:tblW w:w="8379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724"/>
        <w:gridCol w:w="7655"/>
      </w:tblGrid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spir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noxaparin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sodium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3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ondaparinux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sodium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4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alteparin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sodium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5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eparin calcium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6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eparin sodium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7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warfarin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potassium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8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drenalin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9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noradrenaline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0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opamine hydrochlorid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1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obutamine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hydrochlorid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2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freeze-dried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ulfonated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human normal immunoglobul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3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reeze-dried pepsin treated human normal immunoglobul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4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olyethyleneglycol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treated human normal immunoglobul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5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uman normal immunoglobul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6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reeze-dried pH4 treated human normal immunoglobul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7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reeze-dried ion-exchange-resin treated human normal immunoglobul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8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H4 treated acidic human normal immunoglobul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19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olyethyleneglycol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treated human normal immunoglobulin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0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abexate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esilate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1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nafamostat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esilate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2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ulinastatin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3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ancomycin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hydrochlorid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4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ancomycin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hydrochlorid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5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rbekacin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sulfat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6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eicoplanin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lastRenderedPageBreak/>
              <w:t>#27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quinupristin</w:t>
            </w:r>
            <w:proofErr w:type="spellEnd"/>
            <w:r w:rsidRPr="00EF11FA">
              <w:rPr>
                <w:rFonts w:ascii="Times New Roman" w:eastAsia="ＭＳ Ｐゴシック" w:hAnsi="Calibri"/>
                <w:color w:val="000000"/>
                <w:kern w:val="0"/>
                <w:sz w:val="22"/>
              </w:rPr>
              <w:t>･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alfopristin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8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inezolid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29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ioctyl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sodium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ulfosuccinate</w:t>
            </w:r>
            <w:proofErr w:type="spellEnd"/>
            <w:r w:rsidRPr="00EF11FA">
              <w:rPr>
                <w:rFonts w:ascii="Times New Roman" w:eastAsia="ＭＳ Ｐゴシック" w:hAnsi="Calibri"/>
                <w:color w:val="000000"/>
                <w:kern w:val="0"/>
                <w:sz w:val="22"/>
              </w:rPr>
              <w:t>･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santhranol</w:t>
            </w:r>
            <w:proofErr w:type="spellEnd"/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30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sodium </w:t>
            </w:r>
            <w:proofErr w:type="spellStart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icosulfate</w:t>
            </w:r>
            <w:proofErr w:type="spellEnd"/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hydrat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31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agnesium citrat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32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agnesium citrate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33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odium</w:t>
            </w:r>
            <w:r w:rsidRPr="00EF11FA">
              <w:rPr>
                <w:rFonts w:ascii="Times New Roman" w:eastAsia="ＭＳ Ｐゴシック" w:hAnsi="Calibri"/>
                <w:color w:val="000000"/>
                <w:kern w:val="0"/>
                <w:sz w:val="22"/>
              </w:rPr>
              <w:t>･</w:t>
            </w: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otassium combined drug</w:t>
            </w:r>
          </w:p>
        </w:tc>
      </w:tr>
      <w:tr w:rsidR="00C65917" w:rsidRPr="00EF11FA" w:rsidTr="007E5828">
        <w:trPr>
          <w:trHeight w:val="270"/>
        </w:trPr>
        <w:tc>
          <w:tcPr>
            <w:tcW w:w="724" w:type="dxa"/>
          </w:tcPr>
          <w:p w:rsidR="00C65917" w:rsidRPr="00EF11FA" w:rsidRDefault="00C65917" w:rsidP="007E5828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sz w:val="22"/>
              </w:rPr>
              <w:t>#34</w:t>
            </w:r>
          </w:p>
        </w:tc>
        <w:tc>
          <w:tcPr>
            <w:tcW w:w="7655" w:type="dxa"/>
            <w:vAlign w:val="center"/>
          </w:tcPr>
          <w:p w:rsidR="00C65917" w:rsidRPr="00EF11FA" w:rsidRDefault="00C65917" w:rsidP="007E582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onobasic sodium phosphate monohydrate</w:t>
            </w:r>
            <w:r w:rsidRPr="00EF11FA">
              <w:rPr>
                <w:rFonts w:ascii="Times New Roman" w:eastAsia="ＭＳ Ｐゴシック" w:hAnsi="Calibri"/>
                <w:color w:val="000000"/>
                <w:kern w:val="0"/>
                <w:sz w:val="22"/>
              </w:rPr>
              <w:t>･</w:t>
            </w:r>
            <w:r w:rsidRPr="00EF11FA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ibasic sodium phosphate anhydrous</w:t>
            </w:r>
          </w:p>
        </w:tc>
      </w:tr>
    </w:tbl>
    <w:p w:rsidR="00567BDB" w:rsidRPr="001C7940" w:rsidRDefault="00567BDB" w:rsidP="001C7940">
      <w:pPr>
        <w:widowControl/>
        <w:jc w:val="left"/>
        <w:rPr>
          <w:rFonts w:ascii="Times New Roman" w:hAnsi="Times New Roman"/>
          <w:b/>
          <w:sz w:val="22"/>
        </w:rPr>
      </w:pPr>
      <w:bookmarkStart w:id="0" w:name="_GoBack"/>
      <w:bookmarkEnd w:id="0"/>
    </w:p>
    <w:sectPr w:rsidR="00567BDB" w:rsidRPr="001C7940" w:rsidSect="003A53D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96C" w:rsidRDefault="00A8196C" w:rsidP="003A7D46">
      <w:r>
        <w:separator/>
      </w:r>
    </w:p>
  </w:endnote>
  <w:endnote w:type="continuationSeparator" w:id="0">
    <w:p w:rsidR="00A8196C" w:rsidRDefault="00A8196C" w:rsidP="003A7D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96C" w:rsidRDefault="00A8196C" w:rsidP="003A7D46">
      <w:r>
        <w:separator/>
      </w:r>
    </w:p>
  </w:footnote>
  <w:footnote w:type="continuationSeparator" w:id="0">
    <w:p w:rsidR="00A8196C" w:rsidRDefault="00A8196C" w:rsidP="003A7D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917"/>
    <w:rsid w:val="001C7940"/>
    <w:rsid w:val="00252DAF"/>
    <w:rsid w:val="003A53D9"/>
    <w:rsid w:val="003A7D46"/>
    <w:rsid w:val="00500CEC"/>
    <w:rsid w:val="00567BDB"/>
    <w:rsid w:val="00701EC1"/>
    <w:rsid w:val="008D3274"/>
    <w:rsid w:val="00922791"/>
    <w:rsid w:val="00A8196C"/>
    <w:rsid w:val="00C65917"/>
    <w:rsid w:val="00EA4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917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A7D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A7D46"/>
    <w:rPr>
      <w:rFonts w:ascii="Century" w:eastAsia="ＭＳ 明朝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semiHidden/>
    <w:unhideWhenUsed/>
    <w:rsid w:val="003A7D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A7D46"/>
    <w:rPr>
      <w:rFonts w:ascii="Century" w:eastAsia="ＭＳ 明朝" w:hAnsi="Century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917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 Hiromasa</dc:creator>
  <cp:keywords/>
  <dc:description/>
  <cp:lastModifiedBy>hmp</cp:lastModifiedBy>
  <cp:revision>4</cp:revision>
  <dcterms:created xsi:type="dcterms:W3CDTF">2012-07-18T04:01:00Z</dcterms:created>
  <dcterms:modified xsi:type="dcterms:W3CDTF">2012-07-24T09:10:00Z</dcterms:modified>
</cp:coreProperties>
</file>